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28E17" w14:textId="1727462D" w:rsidR="00F378F9" w:rsidRPr="00F378F9" w:rsidRDefault="00F378F9" w:rsidP="00F378F9">
      <w:pPr>
        <w:pStyle w:val="Heading2"/>
        <w:rPr>
          <w:b/>
          <w:bCs/>
          <w:color w:val="auto"/>
          <w:sz w:val="32"/>
          <w:szCs w:val="32"/>
          <w:lang w:val="da-DK"/>
        </w:rPr>
      </w:pPr>
      <w:r w:rsidRPr="00F378F9">
        <w:rPr>
          <w:b/>
          <w:bCs/>
          <w:color w:val="auto"/>
          <w:sz w:val="32"/>
          <w:szCs w:val="32"/>
          <w:lang w:val="da-DK"/>
        </w:rPr>
        <w:t>Supplementary S2 Table</w:t>
      </w:r>
    </w:p>
    <w:tbl>
      <w:tblPr>
        <w:tblStyle w:val="PlainTable4"/>
        <w:tblpPr w:leftFromText="181" w:rightFromText="181" w:vertAnchor="text" w:tblpX="-289" w:tblpY="1"/>
        <w:tblW w:w="10438" w:type="dxa"/>
        <w:tblLook w:val="04A0" w:firstRow="1" w:lastRow="0" w:firstColumn="1" w:lastColumn="0" w:noHBand="0" w:noVBand="1"/>
      </w:tblPr>
      <w:tblGrid>
        <w:gridCol w:w="284"/>
        <w:gridCol w:w="1559"/>
        <w:gridCol w:w="1701"/>
        <w:gridCol w:w="1276"/>
        <w:gridCol w:w="1984"/>
        <w:gridCol w:w="1701"/>
        <w:gridCol w:w="1933"/>
      </w:tblGrid>
      <w:tr w:rsidR="00F378F9" w:rsidRPr="00363D8E" w14:paraId="38AAF59B" w14:textId="77777777" w:rsidTr="00974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5"/>
          </w:tcPr>
          <w:p w14:paraId="3ED081EC" w14:textId="77777777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</w:p>
          <w:p w14:paraId="601512C6" w14:textId="44D94A15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2 </w:t>
            </w:r>
            <w:r w:rsidRPr="00363D8E">
              <w:rPr>
                <w:sz w:val="20"/>
                <w:szCs w:val="20"/>
                <w:lang w:val="en-GB"/>
              </w:rPr>
              <w:t xml:space="preserve">Table: Model fit indices for the morning check-in </w:t>
            </w:r>
          </w:p>
        </w:tc>
        <w:tc>
          <w:tcPr>
            <w:tcW w:w="1701" w:type="dxa"/>
          </w:tcPr>
          <w:p w14:paraId="237E202E" w14:textId="77777777" w:rsidR="00F378F9" w:rsidRPr="00363D8E" w:rsidRDefault="00F378F9" w:rsidP="009745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933" w:type="dxa"/>
          </w:tcPr>
          <w:p w14:paraId="38A54DEB" w14:textId="77777777" w:rsidR="00F378F9" w:rsidRPr="00363D8E" w:rsidRDefault="00F378F9" w:rsidP="009745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378F9" w:rsidRPr="00363D8E" w14:paraId="080C0450" w14:textId="77777777" w:rsidTr="0097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5"/>
          </w:tcPr>
          <w:p w14:paraId="119D0EDB" w14:textId="77777777" w:rsidR="00F378F9" w:rsidRPr="00363D8E" w:rsidRDefault="00F378F9" w:rsidP="009745AB">
            <w:p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514FAF57" w14:textId="77777777" w:rsidR="00F378F9" w:rsidRPr="00363D8E" w:rsidRDefault="00F378F9" w:rsidP="009745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933" w:type="dxa"/>
          </w:tcPr>
          <w:p w14:paraId="790676E4" w14:textId="77777777" w:rsidR="00F378F9" w:rsidRPr="00363D8E" w:rsidRDefault="00F378F9" w:rsidP="009745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378F9" w:rsidRPr="00363D8E" w14:paraId="4226B0B0" w14:textId="77777777" w:rsidTr="009745A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500E31BA" w14:textId="77777777" w:rsidR="00F378F9" w:rsidRPr="00363D8E" w:rsidRDefault="00F378F9" w:rsidP="009745AB">
            <w:p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B967D0B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747EBFB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7F02">
              <w:rPr>
                <w:sz w:val="18"/>
                <w:szCs w:val="18"/>
                <w:lang w:val="en-GB"/>
              </w:rPr>
              <w:t>1) Level one model</w:t>
            </w:r>
          </w:p>
        </w:tc>
        <w:tc>
          <w:tcPr>
            <w:tcW w:w="1276" w:type="dxa"/>
          </w:tcPr>
          <w:p w14:paraId="4D34E5FB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7F02">
              <w:rPr>
                <w:sz w:val="18"/>
                <w:szCs w:val="18"/>
                <w:lang w:val="en-GB"/>
              </w:rPr>
              <w:t>2) Null model</w:t>
            </w:r>
          </w:p>
        </w:tc>
        <w:tc>
          <w:tcPr>
            <w:tcW w:w="1984" w:type="dxa"/>
          </w:tcPr>
          <w:p w14:paraId="0167BA4F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7F02">
              <w:rPr>
                <w:sz w:val="18"/>
                <w:szCs w:val="18"/>
                <w:lang w:val="en-GB"/>
              </w:rPr>
              <w:t>3) Independence model</w:t>
            </w:r>
          </w:p>
        </w:tc>
        <w:tc>
          <w:tcPr>
            <w:tcW w:w="1701" w:type="dxa"/>
          </w:tcPr>
          <w:p w14:paraId="0363204D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7F02">
              <w:rPr>
                <w:sz w:val="18"/>
                <w:szCs w:val="18"/>
                <w:lang w:val="en-GB"/>
              </w:rPr>
              <w:t>4) Saturated model</w:t>
            </w:r>
          </w:p>
        </w:tc>
        <w:tc>
          <w:tcPr>
            <w:tcW w:w="1933" w:type="dxa"/>
          </w:tcPr>
          <w:p w14:paraId="0CDAD4E9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7F02">
              <w:rPr>
                <w:sz w:val="18"/>
                <w:szCs w:val="18"/>
                <w:lang w:val="en-GB"/>
              </w:rPr>
              <w:t>5) Hypothesized model</w:t>
            </w:r>
          </w:p>
        </w:tc>
      </w:tr>
      <w:tr w:rsidR="00F378F9" w:rsidRPr="00363D8E" w14:paraId="4B6CD615" w14:textId="77777777" w:rsidTr="0097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615539CA" w14:textId="77777777" w:rsidR="00F378F9" w:rsidRPr="00363D8E" w:rsidRDefault="00F378F9" w:rsidP="009745AB">
            <w:p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D96F558" w14:textId="77777777" w:rsidR="00F378F9" w:rsidRPr="00847F02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847F02">
              <w:rPr>
                <w:b/>
                <w:bCs/>
                <w:sz w:val="18"/>
                <w:szCs w:val="18"/>
                <w:lang w:val="en-GB"/>
              </w:rPr>
              <w:t>χ2</w:t>
            </w:r>
          </w:p>
        </w:tc>
        <w:tc>
          <w:tcPr>
            <w:tcW w:w="1701" w:type="dxa"/>
          </w:tcPr>
          <w:p w14:paraId="434EE738" w14:textId="77777777" w:rsidR="00F378F9" w:rsidRPr="00363D8E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8.664</w:t>
            </w:r>
          </w:p>
        </w:tc>
        <w:tc>
          <w:tcPr>
            <w:tcW w:w="1276" w:type="dxa"/>
          </w:tcPr>
          <w:p w14:paraId="4509164D" w14:textId="77777777" w:rsidR="00F378F9" w:rsidRPr="00363D8E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D36EB">
              <w:rPr>
                <w:sz w:val="18"/>
                <w:szCs w:val="18"/>
                <w:lang w:val="en-GB"/>
              </w:rPr>
              <w:t>44014.806</w:t>
            </w:r>
          </w:p>
        </w:tc>
        <w:tc>
          <w:tcPr>
            <w:tcW w:w="1984" w:type="dxa"/>
          </w:tcPr>
          <w:p w14:paraId="08A96257" w14:textId="77777777" w:rsidR="00F378F9" w:rsidRPr="00363D8E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798.238</w:t>
            </w:r>
          </w:p>
        </w:tc>
        <w:tc>
          <w:tcPr>
            <w:tcW w:w="1701" w:type="dxa"/>
          </w:tcPr>
          <w:p w14:paraId="652E5954" w14:textId="77777777" w:rsidR="00F378F9" w:rsidRPr="00363D8E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8.721</w:t>
            </w:r>
          </w:p>
        </w:tc>
        <w:tc>
          <w:tcPr>
            <w:tcW w:w="1933" w:type="dxa"/>
          </w:tcPr>
          <w:p w14:paraId="3E25CE6C" w14:textId="77777777" w:rsidR="00F378F9" w:rsidRPr="00363D8E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67.624</w:t>
            </w:r>
          </w:p>
        </w:tc>
      </w:tr>
      <w:tr w:rsidR="00F378F9" w:rsidRPr="00363D8E" w14:paraId="28CA5FA3" w14:textId="77777777" w:rsidTr="009745A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95DBD18" w14:textId="77777777" w:rsidR="00F378F9" w:rsidRPr="00363D8E" w:rsidRDefault="00F378F9" w:rsidP="009745AB">
            <w:p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C2C16EA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847F02">
              <w:rPr>
                <w:b/>
                <w:bCs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701" w:type="dxa"/>
          </w:tcPr>
          <w:p w14:paraId="1277D6A4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276" w:type="dxa"/>
          </w:tcPr>
          <w:p w14:paraId="1A721DEF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1984" w:type="dxa"/>
          </w:tcPr>
          <w:p w14:paraId="26F310D3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1701" w:type="dxa"/>
          </w:tcPr>
          <w:p w14:paraId="55D92E91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933" w:type="dxa"/>
          </w:tcPr>
          <w:p w14:paraId="07DC4832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44</w:t>
            </w:r>
          </w:p>
        </w:tc>
      </w:tr>
      <w:tr w:rsidR="00F378F9" w:rsidRPr="00363D8E" w14:paraId="3C61974C" w14:textId="77777777" w:rsidTr="0097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76C3AFE7" w14:textId="77777777" w:rsidR="00F378F9" w:rsidRPr="00363D8E" w:rsidRDefault="00F378F9" w:rsidP="009745AB">
            <w:p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C4019E4" w14:textId="77777777" w:rsidR="00F378F9" w:rsidRPr="00847F02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847F02">
              <w:rPr>
                <w:b/>
                <w:bCs/>
                <w:sz w:val="18"/>
                <w:szCs w:val="18"/>
                <w:lang w:val="en-GB"/>
              </w:rPr>
              <w:t>CFI</w:t>
            </w:r>
          </w:p>
        </w:tc>
        <w:tc>
          <w:tcPr>
            <w:tcW w:w="1701" w:type="dxa"/>
          </w:tcPr>
          <w:p w14:paraId="522E2C19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972</w:t>
            </w:r>
          </w:p>
        </w:tc>
        <w:tc>
          <w:tcPr>
            <w:tcW w:w="1276" w:type="dxa"/>
          </w:tcPr>
          <w:p w14:paraId="505EA6FA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1984" w:type="dxa"/>
          </w:tcPr>
          <w:p w14:paraId="5A38B43D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918</w:t>
            </w:r>
          </w:p>
        </w:tc>
        <w:tc>
          <w:tcPr>
            <w:tcW w:w="1701" w:type="dxa"/>
          </w:tcPr>
          <w:p w14:paraId="4C6765D2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974</w:t>
            </w:r>
          </w:p>
        </w:tc>
        <w:tc>
          <w:tcPr>
            <w:tcW w:w="1933" w:type="dxa"/>
          </w:tcPr>
          <w:p w14:paraId="35BA0514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966</w:t>
            </w:r>
          </w:p>
        </w:tc>
      </w:tr>
      <w:tr w:rsidR="00F378F9" w:rsidRPr="00363D8E" w14:paraId="5450F7E4" w14:textId="77777777" w:rsidTr="009745A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06F61FF2" w14:textId="77777777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B343885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847F02">
              <w:rPr>
                <w:b/>
                <w:bCs/>
                <w:sz w:val="18"/>
                <w:szCs w:val="18"/>
                <w:lang w:val="en-GB"/>
              </w:rPr>
              <w:t>TLI</w:t>
            </w:r>
          </w:p>
        </w:tc>
        <w:tc>
          <w:tcPr>
            <w:tcW w:w="1701" w:type="dxa"/>
          </w:tcPr>
          <w:p w14:paraId="0D69033D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944</w:t>
            </w:r>
          </w:p>
        </w:tc>
        <w:tc>
          <w:tcPr>
            <w:tcW w:w="1276" w:type="dxa"/>
          </w:tcPr>
          <w:p w14:paraId="10ADE220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-1.446</w:t>
            </w:r>
          </w:p>
        </w:tc>
        <w:tc>
          <w:tcPr>
            <w:tcW w:w="1984" w:type="dxa"/>
          </w:tcPr>
          <w:p w14:paraId="79C8AA7B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889</w:t>
            </w:r>
          </w:p>
        </w:tc>
        <w:tc>
          <w:tcPr>
            <w:tcW w:w="1701" w:type="dxa"/>
          </w:tcPr>
          <w:p w14:paraId="22412E1E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893</w:t>
            </w:r>
          </w:p>
        </w:tc>
        <w:tc>
          <w:tcPr>
            <w:tcW w:w="1933" w:type="dxa"/>
          </w:tcPr>
          <w:p w14:paraId="3992EB13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930</w:t>
            </w:r>
          </w:p>
        </w:tc>
      </w:tr>
      <w:tr w:rsidR="00F378F9" w:rsidRPr="00363D8E" w14:paraId="33DB8CAB" w14:textId="77777777" w:rsidTr="0097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4142C450" w14:textId="77777777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9720CC7" w14:textId="77777777" w:rsidR="00F378F9" w:rsidRPr="00847F02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847F02">
              <w:rPr>
                <w:b/>
                <w:bCs/>
                <w:sz w:val="18"/>
                <w:szCs w:val="18"/>
                <w:lang w:val="en-GB"/>
              </w:rPr>
              <w:t>RMSEA</w:t>
            </w:r>
          </w:p>
        </w:tc>
        <w:tc>
          <w:tcPr>
            <w:tcW w:w="1701" w:type="dxa"/>
          </w:tcPr>
          <w:p w14:paraId="6760EE5B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63</w:t>
            </w:r>
          </w:p>
        </w:tc>
        <w:tc>
          <w:tcPr>
            <w:tcW w:w="1276" w:type="dxa"/>
          </w:tcPr>
          <w:p w14:paraId="0CA4FE84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301</w:t>
            </w:r>
          </w:p>
        </w:tc>
        <w:tc>
          <w:tcPr>
            <w:tcW w:w="1984" w:type="dxa"/>
          </w:tcPr>
          <w:p w14:paraId="30C4BF2F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64</w:t>
            </w:r>
          </w:p>
        </w:tc>
        <w:tc>
          <w:tcPr>
            <w:tcW w:w="1701" w:type="dxa"/>
          </w:tcPr>
          <w:p w14:paraId="06E72E84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63</w:t>
            </w:r>
          </w:p>
        </w:tc>
        <w:tc>
          <w:tcPr>
            <w:tcW w:w="1933" w:type="dxa"/>
          </w:tcPr>
          <w:p w14:paraId="6DF03985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51</w:t>
            </w:r>
          </w:p>
        </w:tc>
      </w:tr>
      <w:tr w:rsidR="00F378F9" w:rsidRPr="00363D8E" w14:paraId="67743C18" w14:textId="77777777" w:rsidTr="009745A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08B03E96" w14:textId="77777777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6C5DB863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847F02">
              <w:rPr>
                <w:b/>
                <w:bCs/>
                <w:sz w:val="18"/>
                <w:szCs w:val="18"/>
                <w:lang w:val="en-GB"/>
              </w:rPr>
              <w:t>SRMR (within)</w:t>
            </w:r>
          </w:p>
        </w:tc>
        <w:tc>
          <w:tcPr>
            <w:tcW w:w="1701" w:type="dxa"/>
          </w:tcPr>
          <w:p w14:paraId="62779B22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31</w:t>
            </w:r>
          </w:p>
        </w:tc>
        <w:tc>
          <w:tcPr>
            <w:tcW w:w="1276" w:type="dxa"/>
          </w:tcPr>
          <w:p w14:paraId="21875A38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189</w:t>
            </w:r>
          </w:p>
        </w:tc>
        <w:tc>
          <w:tcPr>
            <w:tcW w:w="1984" w:type="dxa"/>
          </w:tcPr>
          <w:p w14:paraId="609CDB47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31</w:t>
            </w:r>
          </w:p>
        </w:tc>
        <w:tc>
          <w:tcPr>
            <w:tcW w:w="1701" w:type="dxa"/>
          </w:tcPr>
          <w:p w14:paraId="7C9510D3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31</w:t>
            </w:r>
          </w:p>
        </w:tc>
        <w:tc>
          <w:tcPr>
            <w:tcW w:w="1933" w:type="dxa"/>
          </w:tcPr>
          <w:p w14:paraId="7DB36D47" w14:textId="77777777" w:rsidR="00F378F9" w:rsidRPr="002977C5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31</w:t>
            </w:r>
          </w:p>
        </w:tc>
      </w:tr>
      <w:tr w:rsidR="00F378F9" w:rsidRPr="00363D8E" w14:paraId="5EC4B5F5" w14:textId="77777777" w:rsidTr="0097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713255EF" w14:textId="77777777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3179D46" w14:textId="77777777" w:rsidR="00F378F9" w:rsidRPr="00847F02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847F02">
              <w:rPr>
                <w:b/>
                <w:bCs/>
                <w:sz w:val="18"/>
                <w:szCs w:val="18"/>
                <w:lang w:val="en-GB"/>
              </w:rPr>
              <w:t>SRMR (between)</w:t>
            </w:r>
          </w:p>
        </w:tc>
        <w:tc>
          <w:tcPr>
            <w:tcW w:w="1701" w:type="dxa"/>
          </w:tcPr>
          <w:p w14:paraId="2BF94C31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</w:tcPr>
          <w:p w14:paraId="15ECAB67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984" w:type="dxa"/>
          </w:tcPr>
          <w:p w14:paraId="3378395A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579</w:t>
            </w:r>
          </w:p>
        </w:tc>
        <w:tc>
          <w:tcPr>
            <w:tcW w:w="1701" w:type="dxa"/>
          </w:tcPr>
          <w:p w14:paraId="263D0E9C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933" w:type="dxa"/>
          </w:tcPr>
          <w:p w14:paraId="0F663324" w14:textId="77777777" w:rsidR="00F378F9" w:rsidRPr="002977C5" w:rsidRDefault="00F378F9" w:rsidP="009745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77C5">
              <w:rPr>
                <w:sz w:val="18"/>
                <w:szCs w:val="18"/>
                <w:lang w:val="en-GB"/>
              </w:rPr>
              <w:t>0.084</w:t>
            </w:r>
          </w:p>
        </w:tc>
      </w:tr>
      <w:tr w:rsidR="00F378F9" w:rsidRPr="00363D8E" w14:paraId="0D31525C" w14:textId="77777777" w:rsidTr="009745A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3B855597" w14:textId="77777777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53156AE" w14:textId="77777777" w:rsidR="00F378F9" w:rsidRPr="00847F02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847F02">
              <w:rPr>
                <w:b/>
                <w:bCs/>
                <w:sz w:val="18"/>
                <w:szCs w:val="18"/>
                <w:lang w:val="en-GB"/>
              </w:rPr>
              <w:t>AIC</w:t>
            </w:r>
          </w:p>
        </w:tc>
        <w:tc>
          <w:tcPr>
            <w:tcW w:w="1701" w:type="dxa"/>
          </w:tcPr>
          <w:p w14:paraId="50D6F600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F1385">
              <w:rPr>
                <w:sz w:val="18"/>
                <w:szCs w:val="18"/>
                <w:lang w:val="en-GB"/>
              </w:rPr>
              <w:t>171744.147</w:t>
            </w:r>
          </w:p>
        </w:tc>
        <w:tc>
          <w:tcPr>
            <w:tcW w:w="1276" w:type="dxa"/>
          </w:tcPr>
          <w:p w14:paraId="61A83EF5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00539">
              <w:rPr>
                <w:sz w:val="18"/>
                <w:szCs w:val="18"/>
                <w:lang w:val="en-GB"/>
              </w:rPr>
              <w:t>221823.619</w:t>
            </w:r>
          </w:p>
        </w:tc>
        <w:tc>
          <w:tcPr>
            <w:tcW w:w="1984" w:type="dxa"/>
          </w:tcPr>
          <w:p w14:paraId="0E84187F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79627.051</w:t>
            </w:r>
          </w:p>
        </w:tc>
        <w:tc>
          <w:tcPr>
            <w:tcW w:w="1701" w:type="dxa"/>
          </w:tcPr>
          <w:p w14:paraId="7CAC6B4B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78487.534</w:t>
            </w:r>
          </w:p>
        </w:tc>
        <w:tc>
          <w:tcPr>
            <w:tcW w:w="1933" w:type="dxa"/>
          </w:tcPr>
          <w:p w14:paraId="7D9D0E0F" w14:textId="77777777" w:rsidR="00F378F9" w:rsidRPr="00363D8E" w:rsidRDefault="00F378F9" w:rsidP="00974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78642.437</w:t>
            </w:r>
          </w:p>
        </w:tc>
      </w:tr>
      <w:tr w:rsidR="00F378F9" w:rsidRPr="00363D8E" w14:paraId="4DBEA289" w14:textId="77777777" w:rsidTr="0097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8" w:type="dxa"/>
            <w:gridSpan w:val="7"/>
          </w:tcPr>
          <w:p w14:paraId="38313F1B" w14:textId="77777777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</w:p>
          <w:p w14:paraId="544EC4AD" w14:textId="7FC20C6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Procedure by Huang (built on recommendations from Hox) </w:t>
            </w:r>
            <w:r w:rsidRPr="00723E05">
              <w:rPr>
                <w:sz w:val="16"/>
                <w:szCs w:val="16"/>
                <w:lang w:val="en-GB"/>
              </w:rP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Huang&lt;/Author&gt;&lt;Year&gt;2017&lt;/Year&gt;&lt;RecNum&gt;428&lt;/RecNum&gt;&lt;DisplayText&gt;[1]&lt;/DisplayText&gt;&lt;record&gt;&lt;rec-number&gt;428&lt;/rec-number&gt;&lt;foreign-keys&gt;&lt;key app="EN" db-id="tea0pve2pv2rskevrtzv2pas0wvprrxddard" timestamp="1614770804"&gt;428&lt;/key&gt;&lt;/foreign-keys&gt;&lt;ref-type name="Book"&gt;6&lt;/ref-type&gt;&lt;contributors&gt;&lt;authors&gt;&lt;author&gt;Huang, Francis&lt;/author&gt;&lt;/authors&gt;&lt;/contributors&gt;&lt;titles&gt;&lt;title&gt;Conducting Multilevel Confirmatory Factor Analysis Using R&lt;/title&gt;&lt;/titles&gt;&lt;dates&gt;&lt;year&gt;2017&lt;/year&gt;&lt;/dates&gt;&lt;urls&gt;&lt;related-urls&gt;&lt;url&gt;https://www.researchgate.net/profile/Francis-Huang/publication/320021238_Conducting_Multilevel_Confirmatory_Factor_Analysis_Using_R/links/59c9195f0f7e9bd2c01a4dcb/Conducting-Multilevel-Confirmatory-Factor-Analysis-Using-R.pdf&lt;/url&gt;&lt;/related-urls&gt;&lt;/urls&gt;&lt;electronic-resource-num&gt;10.13140/RG.2.2.12391.34724&lt;/electronic-resource-num&gt;&lt;/record&gt;&lt;/Cite&gt;&lt;/EndNote&gt;</w:instrText>
            </w:r>
            <w:r w:rsidRPr="00723E05"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noProof/>
                <w:sz w:val="16"/>
                <w:szCs w:val="16"/>
                <w:lang w:val="en-GB"/>
              </w:rPr>
              <w:t>[1]</w:t>
            </w:r>
            <w:r w:rsidRPr="00723E05">
              <w:rPr>
                <w:sz w:val="16"/>
                <w:szCs w:val="16"/>
                <w:lang w:val="en-GB"/>
              </w:rPr>
              <w:fldChar w:fldCharType="end"/>
            </w: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 : </w:t>
            </w:r>
          </w:p>
          <w:p w14:paraId="6CDC00D4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4F18B901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1: Level one model: See if there is an adequate fit on the within covariance matrix; if not it might not make sense to continue with a multilevel CFA. </w:t>
            </w:r>
          </w:p>
          <w:p w14:paraId="027E3C1A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3FD451AA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>2: Null model: A poor fit for this model indicate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>s</w:t>
            </w: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 that there is between-group variance (i.e., a good model fit would indicate no group-level variance). </w:t>
            </w:r>
          </w:p>
          <w:p w14:paraId="4F4DC4A5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757DCF45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>3: Independence model: If this model fit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>s</w:t>
            </w: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 well this indicate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>s</w:t>
            </w: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 group-level variance but no interesting structural model and vice versa; bad fit indicates that there is a structural model at the group level which should be modelled. </w:t>
            </w:r>
          </w:p>
          <w:p w14:paraId="76858864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7BCE6E1E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4: Saturated model: Poor model fit here would indicate an error was made or that the model specified in step 1 did </w:t>
            </w:r>
            <w:proofErr w:type="gramStart"/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>actually do</w:t>
            </w:r>
            <w:proofErr w:type="gramEnd"/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 not provide good model fit. </w:t>
            </w:r>
          </w:p>
          <w:p w14:paraId="3963769A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37C9B59B" w14:textId="77777777" w:rsidR="00F378F9" w:rsidRDefault="00F378F9" w:rsidP="009745AB">
            <w:pPr>
              <w:jc w:val="both"/>
              <w:rPr>
                <w:sz w:val="16"/>
                <w:szCs w:val="16"/>
                <w:lang w:val="en-GB"/>
              </w:rPr>
            </w:pP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5: Hypothesized model: test the hypothesized model and </w:t>
            </w:r>
            <w:r>
              <w:rPr>
                <w:b w:val="0"/>
                <w:bCs w:val="0"/>
                <w:sz w:val="16"/>
                <w:szCs w:val="16"/>
                <w:lang w:val="en-GB"/>
              </w:rPr>
              <w:t>assess</w:t>
            </w:r>
            <w:r w:rsidRPr="00723E05">
              <w:rPr>
                <w:b w:val="0"/>
                <w:bCs w:val="0"/>
                <w:sz w:val="16"/>
                <w:szCs w:val="16"/>
                <w:lang w:val="en-GB"/>
              </w:rPr>
              <w:t xml:space="preserve"> model fit</w:t>
            </w:r>
          </w:p>
          <w:p w14:paraId="5048D5F9" w14:textId="77777777" w:rsidR="00F378F9" w:rsidRDefault="00F378F9" w:rsidP="009745AB">
            <w:pPr>
              <w:jc w:val="both"/>
              <w:rPr>
                <w:sz w:val="16"/>
                <w:szCs w:val="16"/>
                <w:lang w:val="en-GB"/>
              </w:rPr>
            </w:pPr>
          </w:p>
          <w:p w14:paraId="1545830F" w14:textId="77777777" w:rsidR="00F378F9" w:rsidRPr="00723E05" w:rsidRDefault="00F378F9" w:rsidP="009745AB">
            <w:pPr>
              <w:jc w:val="both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sz w:val="16"/>
                <w:szCs w:val="16"/>
                <w:lang w:val="en-GB"/>
              </w:rPr>
              <w:t xml:space="preserve">Conclusion from the above 5 step-procedure is that a multilevel factor analysis seems appropriate. </w:t>
            </w:r>
          </w:p>
          <w:p w14:paraId="26C18282" w14:textId="77777777" w:rsidR="00F378F9" w:rsidRDefault="00F378F9" w:rsidP="009745AB">
            <w:p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68B88792" w14:textId="77777777" w:rsidR="00F378F9" w:rsidRPr="00CF6516" w:rsidRDefault="00F378F9" w:rsidP="009745AB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χ2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: Chi-square test statistic (in </w:t>
            </w:r>
            <w:proofErr w:type="spellStart"/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Lavaan</w:t>
            </w:r>
            <w:proofErr w:type="spellEnd"/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 found under ‘Test Statistic’ for the ‘Model Test User Model’) </w:t>
            </w:r>
          </w:p>
          <w:p w14:paraId="0A35DDC9" w14:textId="77777777" w:rsidR="00F378F9" w:rsidRPr="00CF6516" w:rsidRDefault="00F378F9" w:rsidP="009745AB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proofErr w:type="spellStart"/>
            <w:r w:rsidRPr="00CF6516">
              <w:rPr>
                <w:sz w:val="14"/>
                <w:szCs w:val="14"/>
                <w:lang w:val="en-GB"/>
              </w:rPr>
              <w:t>df</w:t>
            </w:r>
            <w:proofErr w:type="spellEnd"/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Degrees of freedom</w:t>
            </w:r>
          </w:p>
          <w:p w14:paraId="4F8A1128" w14:textId="77777777" w:rsidR="00F378F9" w:rsidRPr="00CF6516" w:rsidRDefault="00F378F9" w:rsidP="009745AB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CFI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Comparative Fit Index</w:t>
            </w:r>
          </w:p>
          <w:p w14:paraId="7EC0FAA7" w14:textId="77777777" w:rsidR="00F378F9" w:rsidRPr="00CF6516" w:rsidRDefault="00F378F9" w:rsidP="009745AB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TLI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Tucker Lewis index</w:t>
            </w:r>
          </w:p>
          <w:p w14:paraId="4C5CD1AD" w14:textId="77777777" w:rsidR="00F378F9" w:rsidRPr="00CF6516" w:rsidRDefault="00F378F9" w:rsidP="009745AB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RMSEA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Root-Mean-Square Error of Approximation</w:t>
            </w:r>
          </w:p>
          <w:p w14:paraId="1FE4C12D" w14:textId="77777777" w:rsidR="00F378F9" w:rsidRPr="00CF6516" w:rsidRDefault="00F378F9" w:rsidP="009745AB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SRMR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 Standardized Root-Mean-square Residual</w:t>
            </w:r>
          </w:p>
          <w:p w14:paraId="25D3A155" w14:textId="77777777" w:rsidR="00F378F9" w:rsidRPr="00CF6516" w:rsidRDefault="00F378F9" w:rsidP="009745AB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AIC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: </w:t>
            </w:r>
            <w:r w:rsidRPr="00CF6516">
              <w:rPr>
                <w:b w:val="0"/>
                <w:bCs w:val="0"/>
              </w:rPr>
              <w:t xml:space="preserve"> 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Akaike information criterion</w:t>
            </w:r>
          </w:p>
          <w:p w14:paraId="42E10661" w14:textId="77777777" w:rsidR="00F378F9" w:rsidRPr="00363D8E" w:rsidRDefault="00F378F9" w:rsidP="009745AB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</w:tbl>
    <w:p w14:paraId="3280CC11" w14:textId="77777777" w:rsidR="00F378F9" w:rsidRDefault="00F378F9">
      <w:pPr>
        <w:rPr>
          <w:lang w:val="da-DK"/>
        </w:rPr>
      </w:pPr>
    </w:p>
    <w:p w14:paraId="26A5F1BF" w14:textId="77777777" w:rsidR="00F378F9" w:rsidRDefault="00F378F9">
      <w:pPr>
        <w:rPr>
          <w:lang w:val="da-DK"/>
        </w:rPr>
      </w:pPr>
    </w:p>
    <w:p w14:paraId="7B37B6C5" w14:textId="77777777" w:rsidR="00F378F9" w:rsidRPr="00F378F9" w:rsidRDefault="00F378F9" w:rsidP="00F378F9">
      <w:pPr>
        <w:pStyle w:val="EndNoteBibliography"/>
        <w:ind w:left="720" w:hanging="720"/>
      </w:pPr>
      <w:r>
        <w:rPr>
          <w:lang w:val="da-DK"/>
        </w:rPr>
        <w:fldChar w:fldCharType="begin"/>
      </w:r>
      <w:r>
        <w:rPr>
          <w:lang w:val="da-DK"/>
        </w:rPr>
        <w:instrText xml:space="preserve"> ADDIN EN.REFLIST </w:instrText>
      </w:r>
      <w:r>
        <w:rPr>
          <w:lang w:val="da-DK"/>
        </w:rPr>
        <w:fldChar w:fldCharType="separate"/>
      </w:r>
      <w:r w:rsidRPr="00F378F9">
        <w:t>1.</w:t>
      </w:r>
      <w:r w:rsidRPr="00F378F9">
        <w:tab/>
        <w:t xml:space="preserve">Huang, F., </w:t>
      </w:r>
      <w:r w:rsidRPr="00F378F9">
        <w:rPr>
          <w:i/>
        </w:rPr>
        <w:t>Conducting Multilevel Confirmatory Factor Analysis Using R</w:t>
      </w:r>
      <w:r w:rsidRPr="00F378F9">
        <w:t>. 2017.</w:t>
      </w:r>
    </w:p>
    <w:p w14:paraId="58BBFC72" w14:textId="6060C378" w:rsidR="00F378F9" w:rsidRPr="00F378F9" w:rsidRDefault="00F378F9" w:rsidP="00F378F9">
      <w:pPr>
        <w:rPr>
          <w:lang w:val="da-DK"/>
        </w:rPr>
      </w:pPr>
      <w:r>
        <w:rPr>
          <w:lang w:val="da-DK"/>
        </w:rPr>
        <w:fldChar w:fldCharType="end"/>
      </w:r>
    </w:p>
    <w:sectPr w:rsidR="00F378F9" w:rsidRPr="00F378F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0pve2pv2rskevrtzv2pas0wvprrxddard&quot;&gt;My EndNote Library-Converted&lt;record-ids&gt;&lt;item&gt;428&lt;/item&gt;&lt;/record-ids&gt;&lt;/item&gt;&lt;/Libraries&gt;"/>
  </w:docVars>
  <w:rsids>
    <w:rsidRoot w:val="00F378F9"/>
    <w:rsid w:val="00F3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3EA5B"/>
  <w15:chartTrackingRefBased/>
  <w15:docId w15:val="{2A5EF261-C087-49F8-BF34-941BD54B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8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378F9"/>
    <w:pPr>
      <w:spacing w:after="0" w:line="240" w:lineRule="auto"/>
    </w:pPr>
    <w:rPr>
      <w:rFonts w:eastAsiaTheme="minorHAnsi"/>
      <w:lang w:val="en-US" w:eastAsia="en-US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378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378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F378F9"/>
    <w:rPr>
      <w:rFonts w:ascii="Calibri" w:eastAsiaTheme="majorEastAsia" w:hAnsi="Calibri" w:cs="Calibri"/>
      <w:noProof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F378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F378F9"/>
    <w:rPr>
      <w:rFonts w:ascii="Calibri" w:eastAsiaTheme="majorEastAsia" w:hAnsi="Calibri" w:cs="Calibri"/>
      <w:noProof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SH (Uffe Søholm)</dc:creator>
  <cp:keywords/>
  <dc:description/>
  <cp:lastModifiedBy>UFSH (Uffe Søholm)</cp:lastModifiedBy>
  <cp:revision>1</cp:revision>
  <dcterms:created xsi:type="dcterms:W3CDTF">2023-01-10T23:54:00Z</dcterms:created>
  <dcterms:modified xsi:type="dcterms:W3CDTF">2023-01-10T23:56:00Z</dcterms:modified>
</cp:coreProperties>
</file>